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1A471" w14:textId="77777777" w:rsidR="0018069D" w:rsidRDefault="0018069D" w:rsidP="0018069D">
      <w:pPr>
        <w:pStyle w:val="BodyText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lementary tables and figure</w:t>
      </w:r>
    </w:p>
    <w:p w14:paraId="297E565F" w14:textId="77777777" w:rsidR="0018069D" w:rsidRDefault="0018069D" w:rsidP="0018069D">
      <w:pPr>
        <w:pStyle w:val="BodyText"/>
        <w:rPr>
          <w:rFonts w:ascii="Times New Roman" w:hAnsi="Times New Roman" w:cs="Times New Roman"/>
          <w:u w:val="single"/>
        </w:rPr>
      </w:pPr>
    </w:p>
    <w:p w14:paraId="6EC453C0" w14:textId="6993993E" w:rsidR="0018069D" w:rsidRPr="00C66B68" w:rsidRDefault="00987ED6" w:rsidP="0018069D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8069D">
        <w:rPr>
          <w:rFonts w:ascii="Times New Roman" w:hAnsi="Times New Roman" w:cs="Times New Roman"/>
        </w:rPr>
        <w:t>Table 1A. Pathogen grown in urine culture in cases of urinary tract infection</w:t>
      </w:r>
    </w:p>
    <w:tbl>
      <w:tblPr>
        <w:tblW w:w="8191" w:type="dxa"/>
        <w:tblLook w:val="04A0" w:firstRow="1" w:lastRow="0" w:firstColumn="1" w:lastColumn="0" w:noHBand="0" w:noVBand="1"/>
      </w:tblPr>
      <w:tblGrid>
        <w:gridCol w:w="5670"/>
        <w:gridCol w:w="1221"/>
        <w:gridCol w:w="1300"/>
      </w:tblGrid>
      <w:tr w:rsidR="0018069D" w:rsidRPr="00C66B68" w14:paraId="7FC9872A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DD366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Urine cultur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3EA69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Frequ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4AFD1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Percentage</w:t>
            </w:r>
          </w:p>
        </w:tc>
      </w:tr>
      <w:tr w:rsidR="0018069D" w:rsidRPr="00C66B68" w14:paraId="041C8CCB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356D5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Escherichia coli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1DE5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9F0D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2.37%</w:t>
            </w:r>
          </w:p>
        </w:tc>
      </w:tr>
      <w:tr w:rsidR="0018069D" w:rsidRPr="00C66B68" w14:paraId="3E29529C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FDC5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 (ESB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46FC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CF1E9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70C55777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F1C7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 &amp; Klebsiella pneumonia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24798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660F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3.95%</w:t>
            </w:r>
          </w:p>
        </w:tc>
      </w:tr>
      <w:tr w:rsidR="0018069D" w:rsidRPr="00C66B68" w14:paraId="169B8445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6066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 &amp; Klebsiella aerogen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FFC0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7224C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7E52DA1E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098E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 &amp; Proteus mirabili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7928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1D4F0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2.63%</w:t>
            </w:r>
          </w:p>
        </w:tc>
      </w:tr>
      <w:tr w:rsidR="0018069D" w:rsidRPr="00C66B68" w14:paraId="24C33F82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6B66C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 &amp; Acinetobacter speci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1AF0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2A86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24FF8FF4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161F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 &amp; Enterococcus faecali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906F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2BED3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32%</w:t>
            </w:r>
          </w:p>
        </w:tc>
      </w:tr>
      <w:tr w:rsidR="0018069D" w:rsidRPr="00C66B68" w14:paraId="07F34A8B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3B4F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Klebsiella pneumonia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A4454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234E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7.89%</w:t>
            </w:r>
          </w:p>
        </w:tc>
      </w:tr>
      <w:tr w:rsidR="0018069D" w:rsidRPr="00C66B68" w14:paraId="2DCEC890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7CDB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Klebsiella pneumoniae &amp; Enterococcus faecalis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A68B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D2D2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2E05EE74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02F8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Klebsiella </w:t>
            </w:r>
            <w:proofErr w:type="spellStart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oxytoca</w:t>
            </w:r>
            <w:proofErr w:type="spellEnd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&amp; Citrobacter </w:t>
            </w:r>
            <w:proofErr w:type="spellStart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freundii</w:t>
            </w:r>
            <w:proofErr w:type="spellEnd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BC8F2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D87D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46601B4A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9B713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Klebsiella aerogen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13311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BA84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97%</w:t>
            </w:r>
          </w:p>
        </w:tc>
      </w:tr>
      <w:tr w:rsidR="0018069D" w:rsidRPr="00C66B68" w14:paraId="39222AC4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CEB4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Citrobacter </w:t>
            </w:r>
            <w:proofErr w:type="spellStart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koseri</w:t>
            </w:r>
            <w:proofErr w:type="spellEnd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D403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6442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97%</w:t>
            </w:r>
          </w:p>
        </w:tc>
      </w:tr>
      <w:tr w:rsidR="0018069D" w:rsidRPr="00C66B68" w14:paraId="54281734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8588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Enterococcus faecalis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9490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3034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.97%</w:t>
            </w:r>
          </w:p>
        </w:tc>
      </w:tr>
      <w:tr w:rsidR="0018069D" w:rsidRPr="00C66B68" w14:paraId="4D003B8B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EF757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nterobacter aerogen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8917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11F2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2ABA355C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1A0A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nterobacter cloaca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8C39B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E036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24BB66EC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D7AC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Enterobacter </w:t>
            </w:r>
            <w:proofErr w:type="spellStart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hormaechei</w:t>
            </w:r>
            <w:proofErr w:type="spellEnd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C5BC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BEDA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552BF030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82847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Pseudomonas aeruginosa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DFCA3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1F90A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0.66%</w:t>
            </w:r>
          </w:p>
        </w:tc>
      </w:tr>
      <w:tr w:rsidR="0018069D" w:rsidRPr="00C66B68" w14:paraId="53852288" w14:textId="77777777" w:rsidTr="000318CE">
        <w:trPr>
          <w:trHeight w:val="32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4F6F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Total numb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21AD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C735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</w:tbl>
    <w:p w14:paraId="358A92EC" w14:textId="77777777" w:rsidR="0018069D" w:rsidRDefault="0018069D" w:rsidP="0018069D">
      <w:pPr>
        <w:pStyle w:val="BodyText"/>
        <w:rPr>
          <w:rFonts w:ascii="Times New Roman" w:hAnsi="Times New Roman" w:cs="Times New Roman"/>
          <w:u w:val="single"/>
        </w:rPr>
      </w:pPr>
    </w:p>
    <w:p w14:paraId="20334792" w14:textId="77777777" w:rsidR="0018069D" w:rsidRDefault="0018069D" w:rsidP="0018069D">
      <w:pPr>
        <w:rPr>
          <w:rFonts w:ascii="Times New Roman" w:eastAsia="Songti SC" w:hAnsi="Times New Roman" w:cs="Times New Roman"/>
          <w:lang w:eastAsia="zh-CN" w:bidi="hi-IN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p w14:paraId="6A4D6BBA" w14:textId="426E2C75" w:rsidR="0018069D" w:rsidRPr="00C66B68" w:rsidRDefault="00987ED6" w:rsidP="0018069D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18069D" w:rsidRPr="00C66B68">
        <w:rPr>
          <w:rFonts w:ascii="Times New Roman" w:hAnsi="Times New Roman" w:cs="Times New Roman"/>
        </w:rPr>
        <w:t xml:space="preserve">Table 1B. </w:t>
      </w:r>
      <w:r w:rsidR="0018069D">
        <w:rPr>
          <w:rFonts w:ascii="Times New Roman" w:hAnsi="Times New Roman" w:cs="Times New Roman"/>
        </w:rPr>
        <w:t>Pathogen grown in blood culture in cases of</w:t>
      </w:r>
      <w:r w:rsidR="0018069D" w:rsidRPr="00C66B68">
        <w:rPr>
          <w:rFonts w:ascii="Times New Roman" w:hAnsi="Times New Roman" w:cs="Times New Roman"/>
        </w:rPr>
        <w:t xml:space="preserve"> septicaemia </w:t>
      </w:r>
    </w:p>
    <w:tbl>
      <w:tblPr>
        <w:tblW w:w="7199" w:type="dxa"/>
        <w:tblLook w:val="04A0" w:firstRow="1" w:lastRow="0" w:firstColumn="1" w:lastColumn="0" w:noHBand="0" w:noVBand="1"/>
      </w:tblPr>
      <w:tblGrid>
        <w:gridCol w:w="4678"/>
        <w:gridCol w:w="1221"/>
        <w:gridCol w:w="1300"/>
      </w:tblGrid>
      <w:tr w:rsidR="0018069D" w:rsidRPr="00C66B68" w14:paraId="55D686AF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AA78C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Blood culture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A6BB0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Frequ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24A3A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Percentage</w:t>
            </w:r>
          </w:p>
        </w:tc>
      </w:tr>
      <w:tr w:rsidR="0018069D" w:rsidRPr="00C66B68" w14:paraId="4BF65EDB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CBD5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Streptococcus agalactiae (Group B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5F35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29E8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33.3%</w:t>
            </w:r>
          </w:p>
        </w:tc>
      </w:tr>
      <w:tr w:rsidR="0018069D" w:rsidRPr="00C66B68" w14:paraId="269FA56A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CC87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3021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6111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27.8%</w:t>
            </w:r>
          </w:p>
        </w:tc>
      </w:tr>
      <w:tr w:rsidR="0018069D" w:rsidRPr="00C66B68" w14:paraId="79D9ECC5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99DFC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 (ESBL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BB85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C912B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.6%</w:t>
            </w:r>
          </w:p>
        </w:tc>
      </w:tr>
      <w:tr w:rsidR="0018069D" w:rsidRPr="00C66B68" w14:paraId="04DEBC63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382E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Klebsiella pneumonia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04DD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48F6B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1.1%</w:t>
            </w:r>
          </w:p>
        </w:tc>
      </w:tr>
      <w:tr w:rsidR="0018069D" w:rsidRPr="00C66B68" w14:paraId="23A38770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E480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Staphylococcus aure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3E7BB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DB3B2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11.1%</w:t>
            </w:r>
          </w:p>
        </w:tc>
      </w:tr>
      <w:tr w:rsidR="0018069D" w:rsidRPr="00C66B68" w14:paraId="7685971F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8F8A02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nterobacter cloacae complex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AE6304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1966B1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.6%</w:t>
            </w:r>
          </w:p>
        </w:tc>
      </w:tr>
      <w:tr w:rsidR="0018069D" w:rsidRPr="00C66B68" w14:paraId="61092EB0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7E038601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nterococcus faecali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838DD68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14:paraId="6892C129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hAnsi="Aptos Narrow"/>
                <w:color w:val="000000"/>
              </w:rPr>
              <w:t>5.6%</w:t>
            </w:r>
          </w:p>
        </w:tc>
      </w:tr>
      <w:tr w:rsidR="0018069D" w:rsidRPr="00C66B68" w14:paraId="05616F8B" w14:textId="77777777" w:rsidTr="000318CE">
        <w:trPr>
          <w:trHeight w:val="320"/>
        </w:trPr>
        <w:tc>
          <w:tcPr>
            <w:tcW w:w="46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10C40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Total number</w:t>
            </w:r>
          </w:p>
        </w:tc>
        <w:tc>
          <w:tcPr>
            <w:tcW w:w="122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C5D3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E992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00.0%</w:t>
            </w:r>
          </w:p>
        </w:tc>
      </w:tr>
      <w:tr w:rsidR="0018069D" w:rsidRPr="00C66B68" w14:paraId="2056F083" w14:textId="77777777" w:rsidTr="000318CE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0D163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D64AE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C5D5F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</w:p>
        </w:tc>
      </w:tr>
    </w:tbl>
    <w:p w14:paraId="425593C0" w14:textId="77777777" w:rsidR="0018069D" w:rsidRDefault="0018069D" w:rsidP="0018069D">
      <w:pPr>
        <w:pStyle w:val="BodyText"/>
        <w:rPr>
          <w:rFonts w:ascii="Times New Roman" w:hAnsi="Times New Roman" w:cs="Times New Roman"/>
          <w:u w:val="single"/>
        </w:rPr>
      </w:pPr>
    </w:p>
    <w:p w14:paraId="6812157F" w14:textId="77777777" w:rsidR="0018069D" w:rsidRDefault="0018069D" w:rsidP="0018069D">
      <w:pPr>
        <w:rPr>
          <w:rFonts w:ascii="Times New Roman" w:eastAsia="Songti SC" w:hAnsi="Times New Roman" w:cs="Times New Roman"/>
          <w:lang w:eastAsia="zh-CN" w:bidi="hi-IN"/>
          <w14:ligatures w14:val="none"/>
        </w:rPr>
      </w:pPr>
      <w:r>
        <w:rPr>
          <w:rFonts w:ascii="Times New Roman" w:hAnsi="Times New Roman" w:cs="Times New Roman"/>
        </w:rPr>
        <w:br w:type="page"/>
      </w:r>
    </w:p>
    <w:p w14:paraId="18CFA6CB" w14:textId="7588EFE4" w:rsidR="0018069D" w:rsidRPr="00C66B68" w:rsidRDefault="00987ED6" w:rsidP="0018069D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18069D" w:rsidRPr="00C66B68">
        <w:rPr>
          <w:rFonts w:ascii="Times New Roman" w:hAnsi="Times New Roman" w:cs="Times New Roman"/>
        </w:rPr>
        <w:t xml:space="preserve">Table 1C. </w:t>
      </w:r>
      <w:r w:rsidR="0018069D">
        <w:rPr>
          <w:rFonts w:ascii="Times New Roman" w:hAnsi="Times New Roman" w:cs="Times New Roman"/>
        </w:rPr>
        <w:t>P</w:t>
      </w:r>
      <w:r w:rsidR="0018069D" w:rsidRPr="00C66B68">
        <w:rPr>
          <w:rFonts w:ascii="Times New Roman" w:hAnsi="Times New Roman" w:cs="Times New Roman"/>
        </w:rPr>
        <w:t xml:space="preserve">athogen </w:t>
      </w:r>
      <w:r w:rsidR="0018069D">
        <w:rPr>
          <w:rFonts w:ascii="Times New Roman" w:hAnsi="Times New Roman" w:cs="Times New Roman"/>
        </w:rPr>
        <w:t xml:space="preserve">grown in cerebrospinal fluids (CSF) </w:t>
      </w:r>
      <w:r w:rsidR="0018069D" w:rsidRPr="00C66B68">
        <w:rPr>
          <w:rFonts w:ascii="Times New Roman" w:hAnsi="Times New Roman" w:cs="Times New Roman"/>
        </w:rPr>
        <w:t>in</w:t>
      </w:r>
      <w:r w:rsidR="0018069D">
        <w:rPr>
          <w:rFonts w:ascii="Times New Roman" w:hAnsi="Times New Roman" w:cs="Times New Roman"/>
        </w:rPr>
        <w:t xml:space="preserve"> cases of</w:t>
      </w:r>
      <w:r w:rsidR="0018069D" w:rsidRPr="00C66B68">
        <w:rPr>
          <w:rFonts w:ascii="Times New Roman" w:hAnsi="Times New Roman" w:cs="Times New Roman"/>
        </w:rPr>
        <w:t xml:space="preserve"> meningitis</w:t>
      </w:r>
    </w:p>
    <w:tbl>
      <w:tblPr>
        <w:tblW w:w="5949" w:type="dxa"/>
        <w:tblLook w:val="04A0" w:firstRow="1" w:lastRow="0" w:firstColumn="1" w:lastColumn="0" w:noHBand="0" w:noVBand="1"/>
      </w:tblPr>
      <w:tblGrid>
        <w:gridCol w:w="4395"/>
        <w:gridCol w:w="1221"/>
        <w:gridCol w:w="1300"/>
      </w:tblGrid>
      <w:tr w:rsidR="0018069D" w:rsidRPr="00C66B68" w14:paraId="0C05D50E" w14:textId="77777777" w:rsidTr="000318CE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E84AC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CSF Culture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4ACE7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Frequency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9DB7B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Percentage</w:t>
            </w:r>
          </w:p>
        </w:tc>
      </w:tr>
      <w:tr w:rsidR="0018069D" w:rsidRPr="00C66B68" w14:paraId="33D469EC" w14:textId="77777777" w:rsidTr="000318CE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259E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Streptococcus agalactiae (Group B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0CB1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CA87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33.3%</w:t>
            </w:r>
          </w:p>
        </w:tc>
      </w:tr>
      <w:tr w:rsidR="0018069D" w:rsidRPr="00C66B68" w14:paraId="6F2CC071" w14:textId="77777777" w:rsidTr="000318CE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4425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scherichia coli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32F3B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7EAF0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6.7%</w:t>
            </w:r>
          </w:p>
        </w:tc>
      </w:tr>
      <w:tr w:rsidR="0018069D" w:rsidRPr="00C66B68" w14:paraId="0D63C4E8" w14:textId="77777777" w:rsidTr="000318CE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A54A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Streptococcus agalactiae (Group B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D37B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22074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6.7%</w:t>
            </w:r>
          </w:p>
        </w:tc>
      </w:tr>
      <w:tr w:rsidR="0018069D" w:rsidRPr="00C66B68" w14:paraId="47B9C5F7" w14:textId="77777777" w:rsidTr="000318CE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A5B0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Streptococcus </w:t>
            </w:r>
            <w:proofErr w:type="spellStart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gallolyticus</w:t>
            </w:r>
            <w:proofErr w:type="spellEnd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</w:t>
            </w:r>
            <w:proofErr w:type="spellStart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ssp</w:t>
            </w:r>
            <w:proofErr w:type="spellEnd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 xml:space="preserve"> </w:t>
            </w:r>
            <w:proofErr w:type="spellStart"/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pasteurianus</w:t>
            </w:r>
            <w:proofErr w:type="spell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2D9F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210D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6.7%</w:t>
            </w:r>
          </w:p>
        </w:tc>
      </w:tr>
      <w:tr w:rsidR="0018069D" w:rsidRPr="00C66B68" w14:paraId="2AF26B8D" w14:textId="77777777" w:rsidTr="000318CE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EC7131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Enterobacter cloacae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F442F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7A1AF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6.7%</w:t>
            </w:r>
          </w:p>
        </w:tc>
      </w:tr>
      <w:tr w:rsidR="0018069D" w:rsidRPr="00C66B68" w14:paraId="3D98F1B1" w14:textId="77777777" w:rsidTr="000318CE">
        <w:trPr>
          <w:trHeight w:val="3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3114C3CF" w14:textId="77777777" w:rsidR="0018069D" w:rsidRPr="00C66B68" w:rsidRDefault="0018069D" w:rsidP="000318C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Total number</w:t>
            </w:r>
          </w:p>
        </w:tc>
        <w:tc>
          <w:tcPr>
            <w:tcW w:w="25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04A8AFE6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noWrap/>
            <w:vAlign w:val="bottom"/>
          </w:tcPr>
          <w:p w14:paraId="5670B9E9" w14:textId="77777777" w:rsidR="0018069D" w:rsidRPr="00C66B68" w:rsidRDefault="0018069D" w:rsidP="000318C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</w:pPr>
            <w:r w:rsidRPr="00C66B68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</w:rPr>
              <w:t>100.0%</w:t>
            </w:r>
          </w:p>
        </w:tc>
      </w:tr>
    </w:tbl>
    <w:p w14:paraId="2F7CE92C" w14:textId="77777777" w:rsidR="0018069D" w:rsidRDefault="0018069D" w:rsidP="0018069D">
      <w:pPr>
        <w:pStyle w:val="BodyText"/>
        <w:rPr>
          <w:rFonts w:ascii="Times New Roman" w:hAnsi="Times New Roman" w:cs="Times New Roman"/>
          <w:u w:val="single"/>
        </w:rPr>
      </w:pPr>
    </w:p>
    <w:p w14:paraId="6609F69A" w14:textId="77777777" w:rsidR="0018069D" w:rsidRDefault="0018069D" w:rsidP="00180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4665F0" w14:textId="77777777" w:rsidR="0018069D" w:rsidRPr="006C249F" w:rsidRDefault="0018069D" w:rsidP="00180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 1</w:t>
      </w:r>
      <w:r w:rsidRPr="006C249F">
        <w:rPr>
          <w:rFonts w:ascii="Times New Roman" w:hAnsi="Times New Roman" w:cs="Times New Roman"/>
        </w:rPr>
        <w:t xml:space="preserve">. Febrile infants per thousand 0-4 year old by planning areas. </w:t>
      </w:r>
    </w:p>
    <w:p w14:paraId="0A2A26C1" w14:textId="49524762" w:rsidR="00CF624B" w:rsidRDefault="0018069D">
      <w:r w:rsidRPr="006C249F">
        <w:rPr>
          <w:rFonts w:ascii="Times New Roman" w:hAnsi="Times New Roman" w:cs="Times New Roman"/>
          <w:noProof/>
        </w:rPr>
        <w:drawing>
          <wp:inline distT="0" distB="0" distL="0" distR="0" wp14:anchorId="74894F0B" wp14:editId="7F5A5735">
            <wp:extent cx="5731510" cy="3811270"/>
            <wp:effectExtent l="0" t="0" r="0" b="0"/>
            <wp:docPr id="2" name="Image2" descr="A map of singapore with different colored are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A map of singapore with different colored area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5691" t="25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62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swiss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69D"/>
    <w:rsid w:val="0018069D"/>
    <w:rsid w:val="007F36C2"/>
    <w:rsid w:val="00987ED6"/>
    <w:rsid w:val="00B66DD8"/>
    <w:rsid w:val="00C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C33DD"/>
  <w15:chartTrackingRefBased/>
  <w15:docId w15:val="{04D01857-B6F0-0A4E-94F1-29D46745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69D"/>
  </w:style>
  <w:style w:type="paragraph" w:styleId="Heading1">
    <w:name w:val="heading 1"/>
    <w:basedOn w:val="Normal"/>
    <w:next w:val="Normal"/>
    <w:link w:val="Heading1Char"/>
    <w:uiPriority w:val="9"/>
    <w:qFormat/>
    <w:rsid w:val="00180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6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6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6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6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6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6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6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69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18069D"/>
    <w:pPr>
      <w:widowControl w:val="0"/>
      <w:suppressAutoHyphens/>
      <w:jc w:val="both"/>
    </w:pPr>
    <w:rPr>
      <w:rFonts w:ascii="Liberation Serif" w:eastAsia="Songti SC" w:hAnsi="Liberation Serif" w:cs="Arial Unicode MS"/>
      <w:lang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18069D"/>
    <w:rPr>
      <w:rFonts w:ascii="Liberation Serif" w:eastAsia="Songti SC" w:hAnsi="Liberation Serif" w:cs="Arial Unicode MS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 Rakun M65138I</dc:creator>
  <cp:keywords/>
  <dc:description/>
  <cp:lastModifiedBy>Annisa Rakun M65138I</cp:lastModifiedBy>
  <cp:revision>2</cp:revision>
  <dcterms:created xsi:type="dcterms:W3CDTF">2025-09-20T08:20:00Z</dcterms:created>
  <dcterms:modified xsi:type="dcterms:W3CDTF">2025-09-30T11:12:00Z</dcterms:modified>
</cp:coreProperties>
</file>